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C1C02" w14:textId="7E273210" w:rsidR="003D40B4" w:rsidRPr="00D03FDD" w:rsidRDefault="00FC61D7" w:rsidP="00EE616F">
      <w:pPr>
        <w:ind w:left="-450"/>
        <w:jc w:val="both"/>
        <w:rPr>
          <w:rFonts w:asciiTheme="majorBidi" w:hAnsiTheme="majorBidi" w:cstheme="majorBidi"/>
        </w:rPr>
      </w:pPr>
      <w:r w:rsidRPr="00EE616F">
        <w:rPr>
          <w:rFonts w:asciiTheme="majorBidi" w:hAnsiTheme="majorBidi" w:cstheme="majorBidi"/>
          <w:b/>
          <w:bCs/>
          <w:i/>
          <w:iCs/>
        </w:rPr>
        <w:t>Supplementary Table 1</w:t>
      </w:r>
      <w:r w:rsidR="009227F1" w:rsidRPr="00EE616F">
        <w:rPr>
          <w:rFonts w:asciiTheme="majorBidi" w:hAnsiTheme="majorBidi" w:cstheme="majorBidi"/>
          <w:b/>
          <w:bCs/>
          <w:i/>
          <w:iCs/>
        </w:rPr>
        <w:t>.</w:t>
      </w:r>
      <w:r w:rsidR="009227F1">
        <w:rPr>
          <w:rFonts w:asciiTheme="majorBidi" w:hAnsiTheme="majorBidi" w:cstheme="majorBidi"/>
          <w:b/>
          <w:bCs/>
        </w:rPr>
        <w:t xml:space="preserve"> </w:t>
      </w:r>
      <w:r w:rsidR="009227F1">
        <w:rPr>
          <w:rFonts w:asciiTheme="majorBidi" w:hAnsiTheme="majorBidi" w:cstheme="majorBidi"/>
        </w:rPr>
        <w:t>Primary and secondary outcomes comparison in patients with and without metabolic syndrome</w:t>
      </w:r>
    </w:p>
    <w:tbl>
      <w:tblPr>
        <w:tblStyle w:val="TableGrid"/>
        <w:tblW w:w="10486" w:type="dxa"/>
        <w:tblInd w:w="-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2070"/>
        <w:gridCol w:w="3240"/>
        <w:gridCol w:w="2970"/>
      </w:tblGrid>
      <w:tr w:rsidR="00A06BFD" w:rsidRPr="00FC61D7" w14:paraId="4D68BCAD" w14:textId="1827C2D0" w:rsidTr="00EE616F">
        <w:trPr>
          <w:trHeight w:val="486"/>
        </w:trPr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2509BE2A" w14:textId="03C7DBDC" w:rsidR="00A06BFD" w:rsidRPr="00FC61D7" w:rsidRDefault="00A06BFD" w:rsidP="00EE616F">
            <w:pPr>
              <w:rPr>
                <w:rFonts w:ascii="Times New Roman" w:hAnsi="Times New Roman" w:cs="Times New Roman"/>
                <w:b/>
                <w:bCs/>
              </w:rPr>
            </w:pPr>
            <w:r w:rsidRPr="00FC61D7">
              <w:rPr>
                <w:rFonts w:ascii="Times New Roman" w:hAnsi="Times New Roman" w:cs="Times New Roman"/>
                <w:b/>
                <w:bCs/>
              </w:rPr>
              <w:t>MetS combin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1DF90BE" w14:textId="77777777" w:rsidR="00A06BFD" w:rsidRPr="00FC61D7" w:rsidRDefault="00A06BFD" w:rsidP="00EE616F">
            <w:pPr>
              <w:rPr>
                <w:rFonts w:ascii="Times New Roman" w:hAnsi="Times New Roman" w:cs="Times New Roman"/>
                <w:b/>
                <w:bCs/>
              </w:rPr>
            </w:pPr>
            <w:r w:rsidRPr="00FC61D7">
              <w:rPr>
                <w:rFonts w:ascii="Times New Roman" w:hAnsi="Times New Roman" w:cs="Times New Roman"/>
                <w:b/>
                <w:bCs/>
              </w:rPr>
              <w:t>Number of cases</w:t>
            </w:r>
          </w:p>
          <w:p w14:paraId="01D10CD4" w14:textId="366473E5" w:rsidR="00C4740A" w:rsidRPr="00FC61D7" w:rsidRDefault="00C4740A" w:rsidP="00EE616F">
            <w:pPr>
              <w:rPr>
                <w:rFonts w:ascii="Times New Roman" w:hAnsi="Times New Roman" w:cs="Times New Roman"/>
                <w:b/>
                <w:bCs/>
              </w:rPr>
            </w:pPr>
            <w:r w:rsidRPr="00FC61D7">
              <w:rPr>
                <w:rFonts w:ascii="Times New Roman" w:hAnsi="Times New Roman" w:cs="Times New Roman"/>
                <w:b/>
                <w:bCs/>
              </w:rPr>
              <w:t>(N = 13459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BE5E400" w14:textId="6E3200DE" w:rsidR="00A06BFD" w:rsidRPr="00FC61D7" w:rsidRDefault="00A06BFD" w:rsidP="00EE616F">
            <w:pPr>
              <w:rPr>
                <w:rFonts w:ascii="Times New Roman" w:hAnsi="Times New Roman" w:cs="Times New Roman"/>
                <w:b/>
                <w:bCs/>
              </w:rPr>
            </w:pPr>
            <w:r w:rsidRPr="00FC61D7">
              <w:rPr>
                <w:rFonts w:ascii="Times New Roman" w:hAnsi="Times New Roman" w:cs="Times New Roman"/>
                <w:b/>
                <w:bCs/>
              </w:rPr>
              <w:t>Unadjusted HR [95% CI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486971EA" w14:textId="53C589EA" w:rsidR="00A06BFD" w:rsidRPr="00FC61D7" w:rsidRDefault="00A06BFD" w:rsidP="00EE616F">
            <w:pPr>
              <w:rPr>
                <w:rFonts w:ascii="Times New Roman" w:hAnsi="Times New Roman" w:cs="Times New Roman"/>
                <w:b/>
                <w:bCs/>
              </w:rPr>
            </w:pPr>
            <w:r w:rsidRPr="00FC61D7">
              <w:rPr>
                <w:rFonts w:ascii="Times New Roman" w:hAnsi="Times New Roman" w:cs="Times New Roman"/>
                <w:b/>
                <w:bCs/>
              </w:rPr>
              <w:t>Adjusted HR [95% CI]</w:t>
            </w:r>
          </w:p>
        </w:tc>
      </w:tr>
      <w:tr w:rsidR="00C4740A" w:rsidRPr="00FC61D7" w14:paraId="77A2D9DE" w14:textId="77777777" w:rsidTr="00EE616F">
        <w:trPr>
          <w:trHeight w:val="486"/>
        </w:trPr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04B33E8F" w14:textId="70C678F3" w:rsidR="00C4740A" w:rsidRPr="00FC61D7" w:rsidRDefault="00C4740A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No Met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B73A207" w14:textId="3AB628DD" w:rsidR="00C4740A" w:rsidRPr="00FC61D7" w:rsidRDefault="00C4740A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5520 (41.01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E1BDB95" w14:textId="529FF5AE" w:rsidR="00C4740A" w:rsidRPr="00FC61D7" w:rsidRDefault="00C4740A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DC3B27B" w14:textId="2D1B7D3E" w:rsidR="00C4740A" w:rsidRPr="00FC61D7" w:rsidRDefault="00C4740A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Ref</w:t>
            </w:r>
          </w:p>
        </w:tc>
      </w:tr>
      <w:tr w:rsidR="00FC61D7" w:rsidRPr="00FC61D7" w14:paraId="21B3FF03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5F855CC3" w14:textId="0C25A58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</w:p>
        </w:tc>
        <w:tc>
          <w:tcPr>
            <w:tcW w:w="2070" w:type="dxa"/>
            <w:vAlign w:val="center"/>
          </w:tcPr>
          <w:p w14:paraId="1A449A08" w14:textId="3B868D43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607 (4.51)</w:t>
            </w:r>
          </w:p>
        </w:tc>
        <w:tc>
          <w:tcPr>
            <w:tcW w:w="3240" w:type="dxa"/>
            <w:vAlign w:val="center"/>
          </w:tcPr>
          <w:p w14:paraId="54D5DBAE" w14:textId="08ECF564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523 [1.197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938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970" w:type="dxa"/>
            <w:vAlign w:val="center"/>
          </w:tcPr>
          <w:p w14:paraId="2B597396" w14:textId="6374C52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64 [0.897 – 1.509]</w:t>
            </w:r>
          </w:p>
        </w:tc>
      </w:tr>
      <w:tr w:rsidR="00FC61D7" w:rsidRPr="00FC61D7" w14:paraId="0F5202F9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50E3EAE6" w14:textId="5166F44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</w:p>
        </w:tc>
        <w:tc>
          <w:tcPr>
            <w:tcW w:w="2070" w:type="dxa"/>
            <w:vAlign w:val="center"/>
          </w:tcPr>
          <w:p w14:paraId="52B758B6" w14:textId="1C17551D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181 (1.34)</w:t>
            </w:r>
          </w:p>
        </w:tc>
        <w:tc>
          <w:tcPr>
            <w:tcW w:w="3240" w:type="dxa"/>
            <w:vAlign w:val="center"/>
          </w:tcPr>
          <w:p w14:paraId="5ED3322E" w14:textId="62E4F64C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86 [0.731 – 1.924]</w:t>
            </w:r>
          </w:p>
        </w:tc>
        <w:tc>
          <w:tcPr>
            <w:tcW w:w="2970" w:type="dxa"/>
            <w:vAlign w:val="center"/>
          </w:tcPr>
          <w:p w14:paraId="6738F669" w14:textId="11BC66AD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73 [0.699 – 1.969]</w:t>
            </w:r>
          </w:p>
        </w:tc>
      </w:tr>
      <w:tr w:rsidR="00FC61D7" w:rsidRPr="00FC61D7" w14:paraId="4CD2B413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09F54523" w14:textId="6FFE0B5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216A0F2E" w14:textId="2B4D1B6F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529 (3.93)</w:t>
            </w:r>
          </w:p>
        </w:tc>
        <w:tc>
          <w:tcPr>
            <w:tcW w:w="3240" w:type="dxa"/>
            <w:vAlign w:val="center"/>
          </w:tcPr>
          <w:p w14:paraId="7CD52BC7" w14:textId="0CD10ABB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381 [1.062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796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970" w:type="dxa"/>
            <w:vAlign w:val="center"/>
          </w:tcPr>
          <w:p w14:paraId="18FD69DB" w14:textId="6D47C755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412 [1.05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898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FC61D7" w:rsidRPr="00FC61D7" w14:paraId="5E17489C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4A531303" w14:textId="761CF8C2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</w:p>
        </w:tc>
        <w:tc>
          <w:tcPr>
            <w:tcW w:w="2070" w:type="dxa"/>
            <w:vAlign w:val="center"/>
          </w:tcPr>
          <w:p w14:paraId="700D2B9C" w14:textId="66FAD84E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449 (3.34)</w:t>
            </w:r>
          </w:p>
        </w:tc>
        <w:tc>
          <w:tcPr>
            <w:tcW w:w="3240" w:type="dxa"/>
            <w:vAlign w:val="center"/>
          </w:tcPr>
          <w:p w14:paraId="444EF17D" w14:textId="458B5A6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868 [0.616 – 1.224]</w:t>
            </w:r>
          </w:p>
        </w:tc>
        <w:tc>
          <w:tcPr>
            <w:tcW w:w="2970" w:type="dxa"/>
            <w:vAlign w:val="center"/>
          </w:tcPr>
          <w:p w14:paraId="23931EF4" w14:textId="53888766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038 [0.711 – 1.516]</w:t>
            </w:r>
          </w:p>
        </w:tc>
      </w:tr>
      <w:tr w:rsidR="00FC61D7" w:rsidRPr="00FC61D7" w14:paraId="3D43A57A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36650A38" w14:textId="207831B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5D45CECC" w14:textId="5188491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591 (4.39)</w:t>
            </w:r>
          </w:p>
        </w:tc>
        <w:tc>
          <w:tcPr>
            <w:tcW w:w="3240" w:type="dxa"/>
            <w:vAlign w:val="center"/>
          </w:tcPr>
          <w:p w14:paraId="5A1B5AC0" w14:textId="660F47B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05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[0.8</w:t>
            </w:r>
            <w:r w:rsidR="00F1640B">
              <w:rPr>
                <w:rFonts w:ascii="Times New Roman" w:hAnsi="Times New Roman" w:cs="Times New Roman"/>
                <w:color w:val="000000"/>
              </w:rPr>
              <w:t>0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– 1.379]</w:t>
            </w:r>
          </w:p>
        </w:tc>
        <w:tc>
          <w:tcPr>
            <w:tcW w:w="2970" w:type="dxa"/>
            <w:vAlign w:val="center"/>
          </w:tcPr>
          <w:p w14:paraId="66754E24" w14:textId="75B707A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59 [0.861 – 1.56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FC61D7" w:rsidRPr="00FC61D7" w14:paraId="538099B3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19A17B3A" w14:textId="3864F8F0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63011EB6" w14:textId="0009B446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200 (1.49)</w:t>
            </w:r>
          </w:p>
        </w:tc>
        <w:tc>
          <w:tcPr>
            <w:tcW w:w="3240" w:type="dxa"/>
            <w:vAlign w:val="center"/>
          </w:tcPr>
          <w:p w14:paraId="3D040BC3" w14:textId="281D2018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87 [0.721 – 1.953]</w:t>
            </w:r>
          </w:p>
        </w:tc>
        <w:tc>
          <w:tcPr>
            <w:tcW w:w="2970" w:type="dxa"/>
            <w:vAlign w:val="center"/>
          </w:tcPr>
          <w:p w14:paraId="5F441FB0" w14:textId="3E4D44F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422 [0.832 – 2.432]</w:t>
            </w:r>
          </w:p>
        </w:tc>
      </w:tr>
      <w:tr w:rsidR="00FC61D7" w:rsidRPr="00FC61D7" w14:paraId="22693BAA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3377D005" w14:textId="3DD66122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</w:p>
        </w:tc>
        <w:tc>
          <w:tcPr>
            <w:tcW w:w="2070" w:type="dxa"/>
            <w:vAlign w:val="center"/>
          </w:tcPr>
          <w:p w14:paraId="16740BFD" w14:textId="5EAEF770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187 (1.39)</w:t>
            </w:r>
          </w:p>
        </w:tc>
        <w:tc>
          <w:tcPr>
            <w:tcW w:w="3240" w:type="dxa"/>
            <w:vAlign w:val="center"/>
          </w:tcPr>
          <w:p w14:paraId="7CFC96EA" w14:textId="657CF0B0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62 [0.751 – 1.8</w:t>
            </w:r>
            <w:r w:rsidR="00F1640B">
              <w:rPr>
                <w:rFonts w:ascii="Times New Roman" w:hAnsi="Times New Roman" w:cs="Times New Roman"/>
                <w:color w:val="000000"/>
              </w:rPr>
              <w:t>00</w:t>
            </w:r>
            <w:r w:rsidRPr="00FC61D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970" w:type="dxa"/>
            <w:vAlign w:val="center"/>
          </w:tcPr>
          <w:p w14:paraId="01367D15" w14:textId="355BDD53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302 [0.828 – 2.048]</w:t>
            </w:r>
          </w:p>
        </w:tc>
      </w:tr>
      <w:tr w:rsidR="00FC61D7" w:rsidRPr="00FC61D7" w14:paraId="3B9F9583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49376394" w14:textId="2B8E36B6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6CF3F60F" w14:textId="2C7AD650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480 (3.57)</w:t>
            </w:r>
          </w:p>
        </w:tc>
        <w:tc>
          <w:tcPr>
            <w:tcW w:w="3240" w:type="dxa"/>
            <w:vAlign w:val="center"/>
          </w:tcPr>
          <w:p w14:paraId="6633A0B9" w14:textId="3BB780F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725 [0.504 – 1.042]</w:t>
            </w:r>
          </w:p>
        </w:tc>
        <w:tc>
          <w:tcPr>
            <w:tcW w:w="2970" w:type="dxa"/>
            <w:vAlign w:val="center"/>
          </w:tcPr>
          <w:p w14:paraId="65A9BC09" w14:textId="20467CF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785 [0.536 – 1.151]</w:t>
            </w:r>
          </w:p>
        </w:tc>
      </w:tr>
      <w:tr w:rsidR="00FC61D7" w:rsidRPr="00FC61D7" w14:paraId="6C83B62C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2E1C1B30" w14:textId="61B215D6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074BD9FB" w14:textId="6912F778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77 (0.57)</w:t>
            </w:r>
          </w:p>
        </w:tc>
        <w:tc>
          <w:tcPr>
            <w:tcW w:w="3240" w:type="dxa"/>
            <w:vAlign w:val="center"/>
          </w:tcPr>
          <w:p w14:paraId="03F627FC" w14:textId="09DBA8F4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539 [0.173 – 1.679]</w:t>
            </w:r>
          </w:p>
        </w:tc>
        <w:tc>
          <w:tcPr>
            <w:tcW w:w="2970" w:type="dxa"/>
            <w:vAlign w:val="center"/>
          </w:tcPr>
          <w:p w14:paraId="1568B20F" w14:textId="4B34D1F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856 [0.274 – 2.673]</w:t>
            </w:r>
          </w:p>
        </w:tc>
      </w:tr>
      <w:tr w:rsidR="00FC61D7" w:rsidRPr="00FC61D7" w14:paraId="4E643412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27FB114C" w14:textId="58B0DE7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65D35158" w14:textId="5364360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289 (2.15)</w:t>
            </w:r>
          </w:p>
        </w:tc>
        <w:tc>
          <w:tcPr>
            <w:tcW w:w="3240" w:type="dxa"/>
            <w:vAlign w:val="center"/>
          </w:tcPr>
          <w:p w14:paraId="76E49AC5" w14:textId="5D14B182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0.492 [0.289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0.837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970" w:type="dxa"/>
            <w:vAlign w:val="center"/>
          </w:tcPr>
          <w:p w14:paraId="3B1276CC" w14:textId="4467E073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706 [0.405 – 1.232]</w:t>
            </w:r>
          </w:p>
        </w:tc>
      </w:tr>
      <w:tr w:rsidR="00FC61D7" w:rsidRPr="00FC61D7" w14:paraId="25248D7B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254B095C" w14:textId="67C2C077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</w:p>
        </w:tc>
        <w:tc>
          <w:tcPr>
            <w:tcW w:w="2070" w:type="dxa"/>
            <w:vAlign w:val="center"/>
          </w:tcPr>
          <w:p w14:paraId="4AB2DCA6" w14:textId="41119BAB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405 (3.01)</w:t>
            </w:r>
          </w:p>
        </w:tc>
        <w:tc>
          <w:tcPr>
            <w:tcW w:w="3240" w:type="dxa"/>
            <w:vAlign w:val="center"/>
          </w:tcPr>
          <w:p w14:paraId="4AC7980F" w14:textId="052A76F8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49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[1.124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974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970" w:type="dxa"/>
            <w:vAlign w:val="center"/>
          </w:tcPr>
          <w:p w14:paraId="6621436D" w14:textId="4BBF7CAA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411 [1.038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918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FC61D7" w:rsidRPr="00FC61D7" w14:paraId="1E87BF1F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5F821EB7" w14:textId="6C42529E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1DE13A55" w14:textId="67C569A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1340 (9.96)</w:t>
            </w:r>
          </w:p>
        </w:tc>
        <w:tc>
          <w:tcPr>
            <w:tcW w:w="3240" w:type="dxa"/>
            <w:vAlign w:val="center"/>
          </w:tcPr>
          <w:p w14:paraId="64879F46" w14:textId="0B432CF1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441 [1.205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723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970" w:type="dxa"/>
            <w:vAlign w:val="center"/>
          </w:tcPr>
          <w:p w14:paraId="41F63CD0" w14:textId="09ACA028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337 [1.084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65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>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C61D7" w:rsidRPr="00FC61D7" w14:paraId="037684DA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62EAD715" w14:textId="51BBC854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664A281A" w14:textId="34C73B35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347 (2.58)</w:t>
            </w:r>
          </w:p>
        </w:tc>
        <w:tc>
          <w:tcPr>
            <w:tcW w:w="3240" w:type="dxa"/>
            <w:vAlign w:val="center"/>
          </w:tcPr>
          <w:p w14:paraId="45F167BA" w14:textId="4922B234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08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[0.738 – 1.582]</w:t>
            </w:r>
          </w:p>
        </w:tc>
        <w:tc>
          <w:tcPr>
            <w:tcW w:w="2970" w:type="dxa"/>
            <w:vAlign w:val="center"/>
          </w:tcPr>
          <w:p w14:paraId="59253531" w14:textId="2DF008B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143 [0.763 – 1.71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FC61D7" w:rsidRPr="00FC61D7" w14:paraId="22D86CB7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1930C5C5" w14:textId="1E8419EB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7F1FCC96" w14:textId="12E2063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592 (4.4)</w:t>
            </w:r>
          </w:p>
        </w:tc>
        <w:tc>
          <w:tcPr>
            <w:tcW w:w="3240" w:type="dxa"/>
            <w:vAlign w:val="center"/>
          </w:tcPr>
          <w:p w14:paraId="01F89546" w14:textId="3BE13FE5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041 [0.788 – 1.377]</w:t>
            </w:r>
          </w:p>
        </w:tc>
        <w:tc>
          <w:tcPr>
            <w:tcW w:w="2970" w:type="dxa"/>
            <w:vAlign w:val="center"/>
          </w:tcPr>
          <w:p w14:paraId="38835ECB" w14:textId="164715A5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277 [0.948 – 1.719]</w:t>
            </w:r>
          </w:p>
        </w:tc>
      </w:tr>
      <w:tr w:rsidR="00FC61D7" w:rsidRPr="00FC61D7" w14:paraId="2C53DDF3" w14:textId="77777777" w:rsidTr="00EE616F">
        <w:trPr>
          <w:trHeight w:val="486"/>
        </w:trPr>
        <w:tc>
          <w:tcPr>
            <w:tcW w:w="2206" w:type="dxa"/>
            <w:vAlign w:val="center"/>
          </w:tcPr>
          <w:p w14:paraId="258C37BB" w14:textId="067E3102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vAlign w:val="center"/>
          </w:tcPr>
          <w:p w14:paraId="0F42C1D3" w14:textId="45C44EA9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333 (2.47)</w:t>
            </w:r>
          </w:p>
        </w:tc>
        <w:tc>
          <w:tcPr>
            <w:tcW w:w="3240" w:type="dxa"/>
            <w:vAlign w:val="center"/>
          </w:tcPr>
          <w:p w14:paraId="0F127AAC" w14:textId="531B51E0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0.97</w:t>
            </w:r>
            <w:r w:rsidR="00F1640B">
              <w:rPr>
                <w:rFonts w:ascii="Times New Roman" w:hAnsi="Times New Roman" w:cs="Times New Roman"/>
                <w:color w:val="000000"/>
              </w:rPr>
              <w:t>0</w:t>
            </w:r>
            <w:r w:rsidRPr="00FC61D7">
              <w:rPr>
                <w:rFonts w:ascii="Times New Roman" w:hAnsi="Times New Roman" w:cs="Times New Roman"/>
                <w:color w:val="000000"/>
              </w:rPr>
              <w:t xml:space="preserve"> [0.667 – 1.411]</w:t>
            </w:r>
          </w:p>
        </w:tc>
        <w:tc>
          <w:tcPr>
            <w:tcW w:w="2970" w:type="dxa"/>
            <w:vAlign w:val="center"/>
          </w:tcPr>
          <w:p w14:paraId="52F8C2BE" w14:textId="401606DA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>1.339 [0.908 – 1.977]</w:t>
            </w:r>
          </w:p>
        </w:tc>
      </w:tr>
      <w:tr w:rsidR="00FC61D7" w:rsidRPr="00FC61D7" w14:paraId="6ACF18B6" w14:textId="77777777" w:rsidTr="00EE616F">
        <w:trPr>
          <w:trHeight w:val="486"/>
        </w:trPr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712367EC" w14:textId="7F0BE221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Cambria Math" w:hAnsi="Cambria Math" w:cs="Cambria Math"/>
              </w:rPr>
              <w:t>①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②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③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④</w:t>
            </w:r>
            <w:r w:rsidRPr="00FC61D7">
              <w:rPr>
                <w:rFonts w:ascii="Times New Roman" w:hAnsi="Times New Roman" w:cs="Times New Roman"/>
              </w:rPr>
              <w:t xml:space="preserve">, </w:t>
            </w:r>
            <w:r w:rsidRPr="00FC61D7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656B5FA" w14:textId="071A8056" w:rsidR="00FC61D7" w:rsidRPr="00FC61D7" w:rsidRDefault="00FC61D7" w:rsidP="00EE616F">
            <w:pPr>
              <w:rPr>
                <w:rFonts w:ascii="Times New Roman" w:hAnsi="Times New Roman" w:cs="Times New Roman"/>
              </w:rPr>
            </w:pPr>
            <w:r w:rsidRPr="00FC61D7">
              <w:rPr>
                <w:rFonts w:ascii="Times New Roman" w:hAnsi="Times New Roman" w:cs="Times New Roman"/>
              </w:rPr>
              <w:t>1332 (9.9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79031BA" w14:textId="2B1FC011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253 [1.041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507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71D09ACA" w14:textId="3AD5E9A5" w:rsidR="00FC61D7" w:rsidRPr="00FC61D7" w:rsidRDefault="00FC61D7" w:rsidP="00EE616F">
            <w:pPr>
              <w:rPr>
                <w:rFonts w:ascii="Times New Roman" w:hAnsi="Times New Roman" w:cs="Times New Roman"/>
                <w:vertAlign w:val="superscript"/>
              </w:rPr>
            </w:pPr>
            <w:r w:rsidRPr="00FC61D7">
              <w:rPr>
                <w:rFonts w:ascii="Times New Roman" w:hAnsi="Times New Roman" w:cs="Times New Roman"/>
                <w:color w:val="000000"/>
              </w:rPr>
              <w:t xml:space="preserve">1.413 [1.143 – </w:t>
            </w:r>
            <w:proofErr w:type="gramStart"/>
            <w:r w:rsidRPr="00FC61D7">
              <w:rPr>
                <w:rFonts w:ascii="Times New Roman" w:hAnsi="Times New Roman" w:cs="Times New Roman"/>
                <w:color w:val="000000"/>
              </w:rPr>
              <w:t>1.747]</w:t>
            </w:r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Pr="00FC61D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0C46308E" w14:textId="4885A09C" w:rsidR="00AF6B3E" w:rsidRDefault="00A06BFD" w:rsidP="0035188D">
      <w:pPr>
        <w:ind w:left="-450" w:right="-630"/>
        <w:jc w:val="both"/>
        <w:rPr>
          <w:rFonts w:asciiTheme="majorBidi" w:hAnsiTheme="majorBidi" w:cstheme="majorBidi"/>
        </w:rPr>
      </w:pPr>
      <w:r w:rsidRPr="00A06BFD">
        <w:rPr>
          <w:rFonts w:asciiTheme="majorBidi" w:hAnsiTheme="majorBidi" w:cstheme="majorBidi" w:hint="eastAsia"/>
        </w:rPr>
        <w:t>①</w:t>
      </w:r>
      <w:r w:rsidRPr="00A06BFD">
        <w:rPr>
          <w:rFonts w:asciiTheme="majorBidi" w:hAnsiTheme="majorBidi" w:cstheme="majorBidi"/>
        </w:rPr>
        <w:t xml:space="preserve"> </w:t>
      </w:r>
      <w:r w:rsidR="00F1640B">
        <w:rPr>
          <w:rFonts w:asciiTheme="majorBidi" w:hAnsiTheme="majorBidi" w:cstheme="majorBidi"/>
        </w:rPr>
        <w:t xml:space="preserve">Fasting blood sugar </w:t>
      </w:r>
      <w:r w:rsidR="00B062E5">
        <w:rPr>
          <w:rFonts w:asciiTheme="majorBidi" w:hAnsiTheme="majorBidi" w:cstheme="majorBidi"/>
        </w:rPr>
        <w:t>≥</w:t>
      </w:r>
      <w:r w:rsidR="00F1640B">
        <w:rPr>
          <w:rFonts w:asciiTheme="majorBidi" w:hAnsiTheme="majorBidi" w:cstheme="majorBidi"/>
        </w:rPr>
        <w:t xml:space="preserve"> 1</w:t>
      </w:r>
      <w:r w:rsidR="00B062E5">
        <w:rPr>
          <w:rFonts w:asciiTheme="majorBidi" w:hAnsiTheme="majorBidi" w:cstheme="majorBidi"/>
        </w:rPr>
        <w:t>0</w:t>
      </w:r>
      <w:r w:rsidR="00F1640B">
        <w:rPr>
          <w:rFonts w:asciiTheme="majorBidi" w:hAnsiTheme="majorBidi" w:cstheme="majorBidi"/>
        </w:rPr>
        <w:t>0 mg/dl or diabetes</w:t>
      </w:r>
      <w:r w:rsidRPr="00A06BFD">
        <w:rPr>
          <w:rFonts w:asciiTheme="majorBidi" w:hAnsiTheme="majorBidi" w:cstheme="majorBidi"/>
        </w:rPr>
        <w:t xml:space="preserve">, </w:t>
      </w:r>
      <w:r w:rsidRPr="00A06BFD">
        <w:rPr>
          <w:rFonts w:asciiTheme="majorBidi" w:hAnsiTheme="majorBidi" w:cstheme="majorBidi" w:hint="eastAsia"/>
        </w:rPr>
        <w:t>②</w:t>
      </w:r>
      <w:r w:rsidRPr="00A06BFD">
        <w:rPr>
          <w:rFonts w:asciiTheme="majorBidi" w:hAnsiTheme="majorBidi" w:cstheme="majorBidi"/>
        </w:rPr>
        <w:t xml:space="preserve">: </w:t>
      </w:r>
      <w:r w:rsidR="00F1640B">
        <w:rPr>
          <w:rFonts w:asciiTheme="majorBidi" w:hAnsiTheme="majorBidi" w:cstheme="majorBidi"/>
        </w:rPr>
        <w:t>h</w:t>
      </w:r>
      <w:r w:rsidRPr="00A06BFD">
        <w:rPr>
          <w:rFonts w:asciiTheme="majorBidi" w:hAnsiTheme="majorBidi" w:cstheme="majorBidi"/>
        </w:rPr>
        <w:t>ypertension,</w:t>
      </w:r>
      <w:r>
        <w:rPr>
          <w:rFonts w:asciiTheme="majorBidi" w:hAnsiTheme="majorBidi" w:cstheme="majorBidi"/>
        </w:rPr>
        <w:t xml:space="preserve"> </w:t>
      </w:r>
      <w:r w:rsidRPr="00A06BFD">
        <w:rPr>
          <w:rFonts w:asciiTheme="majorBidi" w:hAnsiTheme="majorBidi" w:cstheme="majorBidi" w:hint="eastAsia"/>
        </w:rPr>
        <w:t>③</w:t>
      </w:r>
      <w:r>
        <w:rPr>
          <w:rFonts w:asciiTheme="majorBidi" w:hAnsiTheme="majorBidi" w:cstheme="majorBidi" w:hint="eastAsia"/>
        </w:rPr>
        <w:t>:</w:t>
      </w:r>
      <w:r>
        <w:rPr>
          <w:rFonts w:asciiTheme="majorBidi" w:hAnsiTheme="majorBidi" w:cstheme="majorBidi"/>
        </w:rPr>
        <w:t xml:space="preserve"> </w:t>
      </w:r>
      <w:r w:rsidR="00F1640B">
        <w:rPr>
          <w:rFonts w:asciiTheme="majorBidi" w:hAnsiTheme="majorBidi" w:cstheme="majorBidi"/>
        </w:rPr>
        <w:t>low high-density lipoprotein cholesterol</w:t>
      </w:r>
      <w:r>
        <w:rPr>
          <w:rFonts w:asciiTheme="majorBidi" w:hAnsiTheme="majorBidi" w:cstheme="majorBidi"/>
        </w:rPr>
        <w:t xml:space="preserve">, </w:t>
      </w:r>
      <w:r w:rsidRPr="00A06BFD">
        <w:rPr>
          <w:rFonts w:asciiTheme="majorBidi" w:hAnsiTheme="majorBidi" w:cstheme="majorBidi" w:hint="eastAsia"/>
        </w:rPr>
        <w:t>④</w:t>
      </w:r>
      <w:r>
        <w:rPr>
          <w:rFonts w:asciiTheme="majorBidi" w:hAnsiTheme="majorBidi" w:cstheme="majorBidi" w:hint="eastAsia"/>
        </w:rPr>
        <w:t>:</w:t>
      </w:r>
      <w:r>
        <w:rPr>
          <w:rFonts w:asciiTheme="majorBidi" w:hAnsiTheme="majorBidi" w:cstheme="majorBidi"/>
        </w:rPr>
        <w:t xml:space="preserve"> </w:t>
      </w:r>
      <w:r w:rsidR="00F1640B">
        <w:rPr>
          <w:rFonts w:asciiTheme="majorBidi" w:hAnsiTheme="majorBidi" w:cstheme="majorBidi"/>
        </w:rPr>
        <w:t>high triglycerides</w:t>
      </w:r>
      <w:r>
        <w:rPr>
          <w:rFonts w:asciiTheme="majorBidi" w:hAnsiTheme="majorBidi" w:cstheme="majorBidi"/>
        </w:rPr>
        <w:t xml:space="preserve">, </w:t>
      </w:r>
      <w:r w:rsidRPr="00A06BFD">
        <w:rPr>
          <w:rFonts w:asciiTheme="majorBidi" w:hAnsiTheme="majorBidi" w:cstheme="majorBidi" w:hint="eastAsia"/>
        </w:rPr>
        <w:t>⑤</w:t>
      </w:r>
      <w:r>
        <w:rPr>
          <w:rFonts w:asciiTheme="majorBidi" w:hAnsiTheme="majorBidi" w:cstheme="majorBidi" w:hint="eastAsia"/>
        </w:rPr>
        <w:t>:</w:t>
      </w:r>
      <w:r>
        <w:rPr>
          <w:rFonts w:asciiTheme="majorBidi" w:hAnsiTheme="majorBidi" w:cstheme="majorBidi"/>
        </w:rPr>
        <w:t xml:space="preserve"> </w:t>
      </w:r>
      <w:r w:rsidR="00F1640B">
        <w:rPr>
          <w:rFonts w:asciiTheme="majorBidi" w:hAnsiTheme="majorBidi" w:cstheme="majorBidi"/>
        </w:rPr>
        <w:t>obesity</w:t>
      </w:r>
    </w:p>
    <w:p w14:paraId="3B86BD01" w14:textId="6E7D631D" w:rsidR="00FC61D7" w:rsidRDefault="00FC61D7" w:rsidP="0035188D">
      <w:pPr>
        <w:ind w:left="-450" w:right="-63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bbreviations: MetS: metabolic syndrome, HR: hazard ratio, CI: confidence interval</w:t>
      </w:r>
    </w:p>
    <w:p w14:paraId="5905E601" w14:textId="4D636902" w:rsidR="00A06BFD" w:rsidRDefault="00A06BFD" w:rsidP="0035188D">
      <w:pPr>
        <w:ind w:left="-450" w:right="-63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FC61D7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P &lt;0.05, **: P &lt;0.01, ***: P &lt;0.001</w:t>
      </w:r>
    </w:p>
    <w:p w14:paraId="578854EE" w14:textId="77777777" w:rsidR="00F1640B" w:rsidRDefault="00F1640B" w:rsidP="00FC61D7">
      <w:pPr>
        <w:ind w:left="-450"/>
        <w:rPr>
          <w:rFonts w:asciiTheme="majorBidi" w:hAnsiTheme="majorBidi" w:cstheme="majorBidi"/>
        </w:rPr>
      </w:pPr>
    </w:p>
    <w:p w14:paraId="3BABE027" w14:textId="77777777" w:rsidR="00F1640B" w:rsidRDefault="00F1640B" w:rsidP="00FC61D7">
      <w:pPr>
        <w:ind w:left="-450"/>
        <w:rPr>
          <w:rFonts w:asciiTheme="majorBidi" w:hAnsiTheme="majorBidi" w:cstheme="majorBidi"/>
        </w:rPr>
      </w:pPr>
    </w:p>
    <w:p w14:paraId="16070EDE" w14:textId="77777777" w:rsidR="00DD498F" w:rsidRDefault="00DD498F" w:rsidP="00FC61D7">
      <w:pPr>
        <w:ind w:left="-450"/>
        <w:rPr>
          <w:rFonts w:asciiTheme="majorBidi" w:hAnsiTheme="majorBidi" w:cstheme="majorBidi"/>
        </w:rPr>
      </w:pPr>
    </w:p>
    <w:p w14:paraId="433213BE" w14:textId="77777777" w:rsidR="00DD498F" w:rsidRDefault="00DD498F" w:rsidP="00FC61D7">
      <w:pPr>
        <w:ind w:left="-450"/>
        <w:rPr>
          <w:rFonts w:asciiTheme="majorBidi" w:hAnsiTheme="majorBidi" w:cstheme="majorBidi"/>
        </w:rPr>
      </w:pPr>
    </w:p>
    <w:p w14:paraId="016CF3B4" w14:textId="77777777" w:rsidR="00DD498F" w:rsidRDefault="00DD498F" w:rsidP="00FC61D7">
      <w:pPr>
        <w:ind w:left="-450"/>
        <w:rPr>
          <w:rFonts w:asciiTheme="majorBidi" w:hAnsiTheme="majorBidi" w:cstheme="majorBidi"/>
        </w:rPr>
      </w:pPr>
    </w:p>
    <w:p w14:paraId="70F5CBFF" w14:textId="77777777" w:rsidR="00F1640B" w:rsidRDefault="00F1640B" w:rsidP="00DD498F">
      <w:pPr>
        <w:rPr>
          <w:rFonts w:asciiTheme="majorBidi" w:hAnsiTheme="majorBidi" w:cstheme="majorBidi"/>
        </w:rPr>
      </w:pPr>
    </w:p>
    <w:p w14:paraId="155CF69E" w14:textId="3DABF333" w:rsidR="00F1640B" w:rsidRDefault="009D610D" w:rsidP="00DD498F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F4BD4C8" wp14:editId="5864C1BB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9034" w14:textId="23BA1282" w:rsidR="0035188D" w:rsidRDefault="0035188D" w:rsidP="009D610D">
      <w:pPr>
        <w:tabs>
          <w:tab w:val="left" w:pos="1556"/>
        </w:tabs>
        <w:ind w:left="-450"/>
        <w:rPr>
          <w:rFonts w:asciiTheme="majorBidi" w:hAnsiTheme="majorBidi" w:cstheme="majorBidi"/>
          <w:noProof/>
        </w:rPr>
      </w:pPr>
      <w:r w:rsidRPr="00DD498F">
        <w:rPr>
          <w:rFonts w:asciiTheme="majorBidi" w:hAnsiTheme="majorBidi" w:cstheme="majorBidi"/>
          <w:b/>
          <w:bCs/>
          <w:noProof/>
        </w:rPr>
        <w:t>Supplementary Figure 1.</w:t>
      </w:r>
      <w:r>
        <w:rPr>
          <w:rFonts w:asciiTheme="majorBidi" w:hAnsiTheme="majorBidi" w:cstheme="majorBidi"/>
          <w:noProof/>
        </w:rPr>
        <w:t xml:space="preserve"> Kaplan Meier </w:t>
      </w:r>
      <w:r w:rsidR="00A27B61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 xml:space="preserve">for comparing coronary artery bypass grafting surgery outcomes between MetS and non-MetS patients </w:t>
      </w:r>
    </w:p>
    <w:p w14:paraId="4F1BD2F2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1A793111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039ABD23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313BA513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0F3689FA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6EFD9732" w14:textId="55655471" w:rsidR="0035188D" w:rsidRDefault="009D610D" w:rsidP="0035188D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2A8ECA4" wp14:editId="73003F71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1BE6B" w14:textId="6CF5909F" w:rsidR="00140C6F" w:rsidRDefault="0035188D" w:rsidP="009D610D">
      <w:pPr>
        <w:tabs>
          <w:tab w:val="left" w:pos="1556"/>
        </w:tabs>
        <w:ind w:left="-450"/>
        <w:rPr>
          <w:rFonts w:asciiTheme="majorBidi" w:hAnsiTheme="majorBidi" w:cstheme="majorBidi"/>
        </w:rPr>
      </w:pPr>
      <w:r w:rsidRPr="00DD498F">
        <w:rPr>
          <w:rFonts w:asciiTheme="majorBidi" w:hAnsiTheme="majorBidi" w:cstheme="majorBidi"/>
          <w:b/>
          <w:bCs/>
          <w:noProof/>
        </w:rPr>
        <w:t xml:space="preserve">Supplementary Figure </w:t>
      </w:r>
      <w:r>
        <w:rPr>
          <w:rFonts w:asciiTheme="majorBidi" w:hAnsiTheme="majorBidi" w:cstheme="majorBidi"/>
          <w:b/>
          <w:bCs/>
          <w:noProof/>
        </w:rPr>
        <w:t>2</w:t>
      </w:r>
      <w:r w:rsidRPr="00DD498F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Kaplan Meier for comparing myocardial infarction outcomes between MetS and non-MetS patients </w:t>
      </w:r>
    </w:p>
    <w:p w14:paraId="4C326588" w14:textId="77777777" w:rsidR="0035188D" w:rsidRDefault="0035188D" w:rsidP="0035188D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729E8C6" wp14:editId="3606AC26">
            <wp:extent cx="5943600" cy="3962400"/>
            <wp:effectExtent l="0" t="0" r="0" b="0"/>
            <wp:docPr id="1297069229" name="Picture 1297069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069229" name="Picture 12970692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DE653" w14:textId="7621FEDE" w:rsidR="0035188D" w:rsidRPr="00DD498F" w:rsidRDefault="0035188D" w:rsidP="0035188D">
      <w:pPr>
        <w:tabs>
          <w:tab w:val="left" w:pos="1556"/>
        </w:tabs>
        <w:ind w:left="-450"/>
        <w:rPr>
          <w:rFonts w:asciiTheme="majorBidi" w:hAnsiTheme="majorBidi" w:cstheme="majorBidi"/>
        </w:rPr>
      </w:pPr>
      <w:r w:rsidRPr="00DD498F">
        <w:rPr>
          <w:rFonts w:asciiTheme="majorBidi" w:hAnsiTheme="majorBidi" w:cstheme="majorBidi"/>
          <w:b/>
          <w:bCs/>
          <w:noProof/>
        </w:rPr>
        <w:t xml:space="preserve">Supplementary Figure </w:t>
      </w:r>
      <w:r>
        <w:rPr>
          <w:rFonts w:asciiTheme="majorBidi" w:hAnsiTheme="majorBidi" w:cstheme="majorBidi"/>
          <w:b/>
          <w:bCs/>
          <w:noProof/>
        </w:rPr>
        <w:t>3</w:t>
      </w:r>
      <w:r w:rsidRPr="00DD498F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Kaplan Meier for comparing survival between MetS and non-MetS patients </w:t>
      </w:r>
    </w:p>
    <w:p w14:paraId="3B01B967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55919571" w14:textId="77777777" w:rsidR="0035188D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77DBE0D6" w14:textId="52BD7DB3" w:rsidR="0035188D" w:rsidRDefault="009D610D" w:rsidP="0035188D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A2BD48D" wp14:editId="0A095041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8D5B" w14:textId="12DABF9C" w:rsidR="0035188D" w:rsidRDefault="0035188D" w:rsidP="009D610D">
      <w:pPr>
        <w:tabs>
          <w:tab w:val="left" w:pos="1556"/>
        </w:tabs>
        <w:ind w:left="-450"/>
        <w:rPr>
          <w:rFonts w:asciiTheme="majorBidi" w:hAnsiTheme="majorBidi" w:cstheme="majorBidi"/>
        </w:rPr>
      </w:pPr>
      <w:r w:rsidRPr="00DD498F">
        <w:rPr>
          <w:rFonts w:asciiTheme="majorBidi" w:hAnsiTheme="majorBidi" w:cstheme="majorBidi"/>
          <w:b/>
          <w:bCs/>
          <w:noProof/>
        </w:rPr>
        <w:t xml:space="preserve">Supplementary Figure </w:t>
      </w:r>
      <w:r>
        <w:rPr>
          <w:rFonts w:asciiTheme="majorBidi" w:hAnsiTheme="majorBidi" w:cstheme="majorBidi"/>
          <w:b/>
          <w:bCs/>
          <w:noProof/>
        </w:rPr>
        <w:t>4</w:t>
      </w:r>
      <w:r w:rsidRPr="00DD498F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Kaplan Meier for comparing stroke-free survival between MetS and non-MetS patients </w:t>
      </w:r>
    </w:p>
    <w:p w14:paraId="216C27E3" w14:textId="589CEDFC" w:rsidR="0035188D" w:rsidRDefault="009D610D" w:rsidP="0035188D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0E4FA88" wp14:editId="0A06D6EC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41BE0" w14:textId="113AABBA" w:rsidR="00140C6F" w:rsidRDefault="0035188D" w:rsidP="009D610D">
      <w:pPr>
        <w:tabs>
          <w:tab w:val="left" w:pos="1556"/>
        </w:tabs>
        <w:ind w:left="-450"/>
        <w:rPr>
          <w:rFonts w:asciiTheme="majorBidi" w:hAnsiTheme="majorBidi" w:cstheme="majorBidi"/>
          <w:noProof/>
        </w:rPr>
      </w:pPr>
      <w:r w:rsidRPr="00DD498F">
        <w:rPr>
          <w:rFonts w:asciiTheme="majorBidi" w:hAnsiTheme="majorBidi" w:cstheme="majorBidi"/>
          <w:b/>
          <w:bCs/>
          <w:noProof/>
        </w:rPr>
        <w:t xml:space="preserve">Supplementary Figure </w:t>
      </w:r>
      <w:r>
        <w:rPr>
          <w:rFonts w:asciiTheme="majorBidi" w:hAnsiTheme="majorBidi" w:cstheme="majorBidi"/>
          <w:b/>
          <w:bCs/>
          <w:noProof/>
        </w:rPr>
        <w:t>5</w:t>
      </w:r>
      <w:r w:rsidRPr="00DD498F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Kaplan Meier for comparing target lesion revascularization-free survival between MetS and non-MetS patients </w:t>
      </w:r>
    </w:p>
    <w:p w14:paraId="1672CE8D" w14:textId="7338CD43" w:rsidR="0035188D" w:rsidRDefault="009D610D" w:rsidP="0035188D">
      <w:pPr>
        <w:ind w:left="-45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3DC969F" wp14:editId="3B03BD70">
            <wp:extent cx="5943600" cy="396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AA7A0" w14:textId="636DFF7A" w:rsidR="0035188D" w:rsidRPr="00DD498F" w:rsidRDefault="0035188D" w:rsidP="0035188D">
      <w:pPr>
        <w:tabs>
          <w:tab w:val="left" w:pos="1556"/>
        </w:tabs>
        <w:ind w:left="-450"/>
        <w:rPr>
          <w:rFonts w:asciiTheme="majorBidi" w:hAnsiTheme="majorBidi" w:cstheme="majorBidi"/>
        </w:rPr>
      </w:pPr>
      <w:r w:rsidRPr="00DD498F">
        <w:rPr>
          <w:rFonts w:asciiTheme="majorBidi" w:hAnsiTheme="majorBidi" w:cstheme="majorBidi"/>
          <w:b/>
          <w:bCs/>
          <w:noProof/>
        </w:rPr>
        <w:t xml:space="preserve">Supplementary Figure </w:t>
      </w:r>
      <w:r>
        <w:rPr>
          <w:rFonts w:asciiTheme="majorBidi" w:hAnsiTheme="majorBidi" w:cstheme="majorBidi"/>
          <w:b/>
          <w:bCs/>
          <w:noProof/>
        </w:rPr>
        <w:t>6</w:t>
      </w:r>
      <w:r w:rsidRPr="00DD498F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Kaplan Meier for comparing target vessel revascularization-free survival between MetS and non-MetS patients </w:t>
      </w:r>
    </w:p>
    <w:p w14:paraId="360C71B4" w14:textId="77777777" w:rsidR="0035188D" w:rsidRPr="00DD498F" w:rsidRDefault="0035188D" w:rsidP="0035188D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p w14:paraId="00D5B422" w14:textId="77777777" w:rsidR="0035188D" w:rsidRPr="00DD498F" w:rsidRDefault="0035188D" w:rsidP="00DD498F">
      <w:pPr>
        <w:tabs>
          <w:tab w:val="left" w:pos="1556"/>
        </w:tabs>
        <w:ind w:left="-450"/>
        <w:rPr>
          <w:rFonts w:asciiTheme="majorBidi" w:hAnsiTheme="majorBidi" w:cstheme="majorBidi"/>
        </w:rPr>
      </w:pPr>
    </w:p>
    <w:sectPr w:rsidR="0035188D" w:rsidRPr="00DD49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F9E"/>
    <w:rsid w:val="00022F6C"/>
    <w:rsid w:val="00024A98"/>
    <w:rsid w:val="00044553"/>
    <w:rsid w:val="00053C89"/>
    <w:rsid w:val="000954C9"/>
    <w:rsid w:val="000C19BC"/>
    <w:rsid w:val="000E41F3"/>
    <w:rsid w:val="000F33B0"/>
    <w:rsid w:val="001051CA"/>
    <w:rsid w:val="00140C6F"/>
    <w:rsid w:val="0017752F"/>
    <w:rsid w:val="00180102"/>
    <w:rsid w:val="001C303F"/>
    <w:rsid w:val="001E6306"/>
    <w:rsid w:val="002373C5"/>
    <w:rsid w:val="002579BF"/>
    <w:rsid w:val="00294E09"/>
    <w:rsid w:val="002A5614"/>
    <w:rsid w:val="002E05C3"/>
    <w:rsid w:val="00302EDA"/>
    <w:rsid w:val="00315414"/>
    <w:rsid w:val="00335B0C"/>
    <w:rsid w:val="0035188D"/>
    <w:rsid w:val="0035638D"/>
    <w:rsid w:val="00392953"/>
    <w:rsid w:val="003A5DF6"/>
    <w:rsid w:val="003B378C"/>
    <w:rsid w:val="003D40B4"/>
    <w:rsid w:val="003E30A5"/>
    <w:rsid w:val="003F0257"/>
    <w:rsid w:val="0040529D"/>
    <w:rsid w:val="00436D6E"/>
    <w:rsid w:val="004601F0"/>
    <w:rsid w:val="00480DD1"/>
    <w:rsid w:val="004976DF"/>
    <w:rsid w:val="004A642C"/>
    <w:rsid w:val="004C70D3"/>
    <w:rsid w:val="004D39CD"/>
    <w:rsid w:val="004E2513"/>
    <w:rsid w:val="004F2706"/>
    <w:rsid w:val="00504246"/>
    <w:rsid w:val="00540EE9"/>
    <w:rsid w:val="00542020"/>
    <w:rsid w:val="0058388E"/>
    <w:rsid w:val="00592A52"/>
    <w:rsid w:val="005D729E"/>
    <w:rsid w:val="005E199A"/>
    <w:rsid w:val="005E3342"/>
    <w:rsid w:val="005F3567"/>
    <w:rsid w:val="0062323E"/>
    <w:rsid w:val="0062667A"/>
    <w:rsid w:val="00635F9E"/>
    <w:rsid w:val="00646BDC"/>
    <w:rsid w:val="0068071C"/>
    <w:rsid w:val="00693A0B"/>
    <w:rsid w:val="006B0714"/>
    <w:rsid w:val="006B3BC4"/>
    <w:rsid w:val="006C3ECA"/>
    <w:rsid w:val="006D55D0"/>
    <w:rsid w:val="00722CF7"/>
    <w:rsid w:val="007579CF"/>
    <w:rsid w:val="007B6AA8"/>
    <w:rsid w:val="007C45B0"/>
    <w:rsid w:val="007C4F7D"/>
    <w:rsid w:val="007F7D26"/>
    <w:rsid w:val="00840DC6"/>
    <w:rsid w:val="00843985"/>
    <w:rsid w:val="00850F08"/>
    <w:rsid w:val="008971B6"/>
    <w:rsid w:val="008D15CD"/>
    <w:rsid w:val="008E77D3"/>
    <w:rsid w:val="00922695"/>
    <w:rsid w:val="009227F1"/>
    <w:rsid w:val="00966CD9"/>
    <w:rsid w:val="00981CFE"/>
    <w:rsid w:val="009D610D"/>
    <w:rsid w:val="009D6272"/>
    <w:rsid w:val="009F086B"/>
    <w:rsid w:val="009F42E8"/>
    <w:rsid w:val="00A06BFD"/>
    <w:rsid w:val="00A27B61"/>
    <w:rsid w:val="00A3034B"/>
    <w:rsid w:val="00A36A93"/>
    <w:rsid w:val="00A80094"/>
    <w:rsid w:val="00A80666"/>
    <w:rsid w:val="00A94E0F"/>
    <w:rsid w:val="00AA6F57"/>
    <w:rsid w:val="00AF06FA"/>
    <w:rsid w:val="00AF6B3E"/>
    <w:rsid w:val="00B062E5"/>
    <w:rsid w:val="00B24A72"/>
    <w:rsid w:val="00B26C5E"/>
    <w:rsid w:val="00BA6673"/>
    <w:rsid w:val="00BB28B6"/>
    <w:rsid w:val="00BE72F0"/>
    <w:rsid w:val="00BF6C6B"/>
    <w:rsid w:val="00BF76DF"/>
    <w:rsid w:val="00C4740A"/>
    <w:rsid w:val="00C9609F"/>
    <w:rsid w:val="00CA3D25"/>
    <w:rsid w:val="00CC01E1"/>
    <w:rsid w:val="00D03FDD"/>
    <w:rsid w:val="00D342AA"/>
    <w:rsid w:val="00D34DE2"/>
    <w:rsid w:val="00D61306"/>
    <w:rsid w:val="00D62A17"/>
    <w:rsid w:val="00D661EB"/>
    <w:rsid w:val="00D67222"/>
    <w:rsid w:val="00D767C0"/>
    <w:rsid w:val="00D94AC6"/>
    <w:rsid w:val="00D9667A"/>
    <w:rsid w:val="00DD40AA"/>
    <w:rsid w:val="00DD498F"/>
    <w:rsid w:val="00DF3586"/>
    <w:rsid w:val="00DF6FD6"/>
    <w:rsid w:val="00E0120D"/>
    <w:rsid w:val="00E25CE1"/>
    <w:rsid w:val="00E57A94"/>
    <w:rsid w:val="00E6757F"/>
    <w:rsid w:val="00EA35D4"/>
    <w:rsid w:val="00EB1E47"/>
    <w:rsid w:val="00EE616F"/>
    <w:rsid w:val="00F01B90"/>
    <w:rsid w:val="00F1640B"/>
    <w:rsid w:val="00F36551"/>
    <w:rsid w:val="00F37E3D"/>
    <w:rsid w:val="00F62DA4"/>
    <w:rsid w:val="00F64266"/>
    <w:rsid w:val="00F6509B"/>
    <w:rsid w:val="00F65882"/>
    <w:rsid w:val="00F74B6E"/>
    <w:rsid w:val="00FC61D7"/>
    <w:rsid w:val="00FD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C17A"/>
  <w15:chartTrackingRefBased/>
  <w15:docId w15:val="{A2DC02DC-6A4E-5E46-987A-BFF7A54F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3586"/>
    <w:pPr>
      <w:ind w:left="720"/>
      <w:contextualSpacing/>
    </w:pPr>
  </w:style>
  <w:style w:type="paragraph" w:styleId="Revision">
    <w:name w:val="Revision"/>
    <w:hidden/>
    <w:uiPriority w:val="99"/>
    <w:semiHidden/>
    <w:rsid w:val="00A27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6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 Hossein Behnoush</cp:lastModifiedBy>
  <cp:revision>5</cp:revision>
  <dcterms:created xsi:type="dcterms:W3CDTF">2023-08-04T22:46:00Z</dcterms:created>
  <dcterms:modified xsi:type="dcterms:W3CDTF">2023-12-07T07:41:00Z</dcterms:modified>
</cp:coreProperties>
</file>